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5CC3A" w14:textId="2DED8015" w:rsidR="000C57E0" w:rsidRPr="00BF31A7" w:rsidRDefault="000C57E0" w:rsidP="000C57E0">
      <w:pPr>
        <w:shd w:val="clear" w:color="auto" w:fill="FCFCFC"/>
        <w:snapToGrid w:val="0"/>
        <w:spacing w:line="360" w:lineRule="auto"/>
        <w:rPr>
          <w:rFonts w:ascii="Arial" w:eastAsia="Times New Roman" w:hAnsi="Arial" w:cs="Arial"/>
          <w:color w:val="222222"/>
        </w:rPr>
      </w:pPr>
      <w:r w:rsidRPr="00BF31A7">
        <w:rPr>
          <w:rFonts w:ascii="Arial" w:eastAsia="Times New Roman" w:hAnsi="Arial" w:cs="Arial"/>
          <w:b/>
          <w:bCs/>
          <w:color w:val="222222"/>
        </w:rPr>
        <w:t xml:space="preserve">Suppl. Table 1. </w:t>
      </w:r>
      <w:r w:rsidRPr="00BF31A7">
        <w:rPr>
          <w:rFonts w:ascii="Arial" w:hAnsi="Arial" w:cs="Arial"/>
        </w:rPr>
        <w:t xml:space="preserve">Population, </w:t>
      </w:r>
      <w:r w:rsidR="00BF31A7">
        <w:rPr>
          <w:rFonts w:ascii="Arial" w:hAnsi="Arial" w:cs="Arial"/>
        </w:rPr>
        <w:t>Intervention</w:t>
      </w:r>
      <w:r w:rsidRPr="00BF31A7">
        <w:rPr>
          <w:rFonts w:ascii="Arial" w:hAnsi="Arial" w:cs="Arial"/>
        </w:rPr>
        <w:t>, Comparator, and Outcomes (P</w:t>
      </w:r>
      <w:r w:rsidR="00BF31A7">
        <w:rPr>
          <w:rFonts w:ascii="Arial" w:hAnsi="Arial" w:cs="Arial"/>
        </w:rPr>
        <w:t>I</w:t>
      </w:r>
      <w:r w:rsidRPr="00BF31A7">
        <w:rPr>
          <w:rFonts w:ascii="Arial" w:hAnsi="Arial" w:cs="Arial"/>
        </w:rPr>
        <w:t>CO) model of the current study</w:t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2840"/>
        <w:gridCol w:w="6181"/>
      </w:tblGrid>
      <w:tr w:rsidR="000C57E0" w:rsidRPr="008570C1" w14:paraId="10B5067A" w14:textId="77777777" w:rsidTr="00583193">
        <w:trPr>
          <w:trHeight w:val="295"/>
        </w:trPr>
        <w:tc>
          <w:tcPr>
            <w:tcW w:w="2872" w:type="dxa"/>
          </w:tcPr>
          <w:p w14:paraId="2C588A5D" w14:textId="77777777" w:rsidR="000C57E0" w:rsidRPr="00BF31A7" w:rsidRDefault="000C57E0" w:rsidP="00583193">
            <w:pPr>
              <w:snapToGrid w:val="0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F31A7"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6271" w:type="dxa"/>
          </w:tcPr>
          <w:p w14:paraId="5BC0DB97" w14:textId="77777777" w:rsidR="000C57E0" w:rsidRPr="00BF31A7" w:rsidRDefault="000C57E0" w:rsidP="00583193">
            <w:pPr>
              <w:snapToGrid w:val="0"/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F31A7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</w:tr>
      <w:tr w:rsidR="000C57E0" w:rsidRPr="008570C1" w14:paraId="612E035B" w14:textId="77777777" w:rsidTr="00583193">
        <w:trPr>
          <w:trHeight w:val="278"/>
        </w:trPr>
        <w:tc>
          <w:tcPr>
            <w:tcW w:w="2872" w:type="dxa"/>
          </w:tcPr>
          <w:p w14:paraId="0BC628E7" w14:textId="77777777" w:rsidR="000C57E0" w:rsidRPr="00BF31A7" w:rsidRDefault="000C57E0" w:rsidP="00583193">
            <w:pPr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F31A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Population</w:t>
            </w:r>
            <w:r w:rsidRPr="00BF31A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271" w:type="dxa"/>
          </w:tcPr>
          <w:p w14:paraId="4C1BCA55" w14:textId="4ECE7360" w:rsidR="000C57E0" w:rsidRPr="00BF31A7" w:rsidRDefault="00BF31A7" w:rsidP="00583193">
            <w:pPr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F31A7">
              <w:rPr>
                <w:rFonts w:ascii="Arial" w:hAnsi="Arial" w:cs="Arial"/>
                <w:sz w:val="24"/>
                <w:szCs w:val="24"/>
              </w:rPr>
              <w:t>Human patients affected by ED or PD</w:t>
            </w:r>
            <w:r w:rsidR="000C57E0" w:rsidRPr="00BF31A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0C57E0" w:rsidRPr="008570C1" w14:paraId="1A5F53FD" w14:textId="77777777" w:rsidTr="00583193">
        <w:trPr>
          <w:trHeight w:val="295"/>
        </w:trPr>
        <w:tc>
          <w:tcPr>
            <w:tcW w:w="2872" w:type="dxa"/>
          </w:tcPr>
          <w:p w14:paraId="3D43AA27" w14:textId="1AECC722" w:rsidR="000C57E0" w:rsidRPr="00BF31A7" w:rsidRDefault="00BF31A7" w:rsidP="00583193">
            <w:pPr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F31A7">
              <w:rPr>
                <w:rFonts w:ascii="Arial" w:hAnsi="Arial" w:cs="Arial"/>
                <w:sz w:val="24"/>
                <w:szCs w:val="24"/>
              </w:rPr>
              <w:t>Intervention</w:t>
            </w:r>
          </w:p>
        </w:tc>
        <w:tc>
          <w:tcPr>
            <w:tcW w:w="6271" w:type="dxa"/>
          </w:tcPr>
          <w:p w14:paraId="67E369D1" w14:textId="06C2FE33" w:rsidR="000C57E0" w:rsidRPr="00BF31A7" w:rsidRDefault="00BF31A7" w:rsidP="00583193">
            <w:pPr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F31A7">
              <w:rPr>
                <w:rFonts w:ascii="Arial" w:hAnsi="Arial" w:cs="Arial"/>
                <w:sz w:val="24"/>
                <w:szCs w:val="24"/>
              </w:rPr>
              <w:t>Autologous PRP injection</w:t>
            </w:r>
            <w:r w:rsidR="000C57E0" w:rsidRPr="00BF31A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0C57E0" w:rsidRPr="008570C1" w14:paraId="20806826" w14:textId="77777777" w:rsidTr="00583193">
        <w:trPr>
          <w:trHeight w:val="278"/>
        </w:trPr>
        <w:tc>
          <w:tcPr>
            <w:tcW w:w="2872" w:type="dxa"/>
          </w:tcPr>
          <w:p w14:paraId="5625DB50" w14:textId="77777777" w:rsidR="000C57E0" w:rsidRPr="00BF31A7" w:rsidRDefault="000C57E0" w:rsidP="00583193">
            <w:pPr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F31A7">
              <w:rPr>
                <w:rFonts w:ascii="Arial" w:eastAsia="Times New Roman" w:hAnsi="Arial" w:cs="Arial"/>
                <w:color w:val="222222"/>
                <w:sz w:val="24"/>
                <w:szCs w:val="24"/>
              </w:rPr>
              <w:t>Comparator</w:t>
            </w:r>
          </w:p>
        </w:tc>
        <w:tc>
          <w:tcPr>
            <w:tcW w:w="6271" w:type="dxa"/>
          </w:tcPr>
          <w:p w14:paraId="055B7411" w14:textId="4EE9F751" w:rsidR="000C57E0" w:rsidRPr="00BF31A7" w:rsidRDefault="00BF31A7" w:rsidP="00583193">
            <w:pPr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F31A7">
              <w:rPr>
                <w:rFonts w:ascii="Arial" w:hAnsi="Arial" w:cs="Arial"/>
                <w:sz w:val="24"/>
                <w:szCs w:val="24"/>
              </w:rPr>
              <w:t>Human patients affected by ED or PD receiving other types of treatments (saline solution injection; oral daily/on demand dose of tadalafil/vardenafil; Li-SWT)</w:t>
            </w:r>
            <w:r w:rsidR="009D1DC8">
              <w:rPr>
                <w:rFonts w:ascii="Arial" w:hAnsi="Arial" w:cs="Arial"/>
                <w:sz w:val="24"/>
                <w:szCs w:val="24"/>
              </w:rPr>
              <w:t xml:space="preserve"> or no treatments at all</w:t>
            </w:r>
          </w:p>
        </w:tc>
      </w:tr>
      <w:tr w:rsidR="000C57E0" w:rsidRPr="008570C1" w14:paraId="5F40E407" w14:textId="77777777" w:rsidTr="00583193">
        <w:trPr>
          <w:trHeight w:val="2616"/>
        </w:trPr>
        <w:tc>
          <w:tcPr>
            <w:tcW w:w="2872" w:type="dxa"/>
          </w:tcPr>
          <w:p w14:paraId="79284794" w14:textId="77777777" w:rsidR="000C57E0" w:rsidRPr="00BF31A7" w:rsidRDefault="000C57E0" w:rsidP="00583193">
            <w:pPr>
              <w:snapToGrid w:val="0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BF31A7">
              <w:rPr>
                <w:rFonts w:ascii="Arial" w:hAnsi="Arial" w:cs="Arial"/>
                <w:sz w:val="24"/>
                <w:szCs w:val="24"/>
              </w:rPr>
              <w:t xml:space="preserve">Outcomes </w:t>
            </w:r>
          </w:p>
        </w:tc>
        <w:tc>
          <w:tcPr>
            <w:tcW w:w="6271" w:type="dxa"/>
          </w:tcPr>
          <w:p w14:paraId="5C3FFA47" w14:textId="3EB81E8C" w:rsidR="00BF31A7" w:rsidRPr="00BF31A7" w:rsidRDefault="00BF31A7" w:rsidP="007E0F88">
            <w:pPr>
              <w:pStyle w:val="Paragrafoelenco"/>
              <w:numPr>
                <w:ilvl w:val="1"/>
                <w:numId w:val="1"/>
              </w:numPr>
              <w:snapToGrid w:val="0"/>
              <w:spacing w:after="0" w:line="36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BF31A7">
              <w:rPr>
                <w:rFonts w:ascii="Arial" w:hAnsi="Arial" w:cs="Arial"/>
                <w:sz w:val="24"/>
                <w:szCs w:val="24"/>
              </w:rPr>
              <w:t xml:space="preserve">Evaluation of improved erectile function (IIEF, IIEF5; IIEF-EF) and </w:t>
            </w:r>
            <w:r w:rsidR="00E54080">
              <w:rPr>
                <w:rFonts w:ascii="Arial" w:hAnsi="Arial" w:cs="Arial"/>
                <w:sz w:val="24"/>
                <w:szCs w:val="24"/>
              </w:rPr>
              <w:t xml:space="preserve">of </w:t>
            </w:r>
            <w:r w:rsidRPr="00BF31A7">
              <w:rPr>
                <w:rFonts w:ascii="Arial" w:hAnsi="Arial" w:cs="Arial"/>
                <w:sz w:val="24"/>
                <w:szCs w:val="24"/>
              </w:rPr>
              <w:t xml:space="preserve">degree of curvature </w:t>
            </w:r>
          </w:p>
          <w:p w14:paraId="4626F2E4" w14:textId="5B557ACC" w:rsidR="00BF31A7" w:rsidRPr="00BF31A7" w:rsidRDefault="00BF31A7" w:rsidP="00BF31A7">
            <w:pPr>
              <w:pStyle w:val="Paragrafoelenco"/>
              <w:numPr>
                <w:ilvl w:val="1"/>
                <w:numId w:val="1"/>
              </w:numPr>
              <w:snapToGrid w:val="0"/>
              <w:spacing w:after="0" w:line="360" w:lineRule="auto"/>
              <w:contextualSpacing w:val="0"/>
              <w:rPr>
                <w:rFonts w:ascii="Arial" w:hAnsi="Arial" w:cs="Arial"/>
                <w:sz w:val="24"/>
                <w:szCs w:val="24"/>
              </w:rPr>
            </w:pPr>
            <w:r w:rsidRPr="00BF31A7">
              <w:rPr>
                <w:rFonts w:ascii="Arial" w:hAnsi="Arial" w:cs="Arial"/>
                <w:color w:val="000000" w:themeColor="text1"/>
                <w:sz w:val="24"/>
                <w:szCs w:val="24"/>
                <w:shd w:val="clear" w:color="auto" w:fill="FFFFFF"/>
              </w:rPr>
              <w:t>ED duration, Erection Hardness Score [EHS], end-diastolic velocity [EDV], peak systolic velocity [PSV], resistive index [RI] or arterial diameter</w:t>
            </w:r>
          </w:p>
        </w:tc>
      </w:tr>
    </w:tbl>
    <w:p w14:paraId="5778BA28" w14:textId="77777777" w:rsidR="000C57E0" w:rsidRDefault="000C57E0"/>
    <w:sectPr w:rsidR="000C5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A2270"/>
    <w:multiLevelType w:val="hybridMultilevel"/>
    <w:tmpl w:val="7E563C7C"/>
    <w:lvl w:ilvl="0" w:tplc="04090009">
      <w:start w:val="1"/>
      <w:numFmt w:val="bullet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E6A845A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59FCB1BA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98BE2FEA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AF665CA2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223A6A4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4ECEA090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55980BF6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2004123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E0"/>
    <w:rsid w:val="000C57E0"/>
    <w:rsid w:val="005E0871"/>
    <w:rsid w:val="0078095D"/>
    <w:rsid w:val="007E0F88"/>
    <w:rsid w:val="009D1DC8"/>
    <w:rsid w:val="009F38B3"/>
    <w:rsid w:val="00BF31A7"/>
    <w:rsid w:val="00C254D6"/>
    <w:rsid w:val="00C57E03"/>
    <w:rsid w:val="00D611B5"/>
    <w:rsid w:val="00E5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67EE9"/>
  <w15:chartTrackingRefBased/>
  <w15:docId w15:val="{6FF163B9-861E-8E41-8284-00084D9E3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57E0"/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C57E0"/>
    <w:pPr>
      <w:spacing w:after="160" w:line="259" w:lineRule="auto"/>
      <w:ind w:left="720"/>
      <w:contextualSpacing/>
    </w:pPr>
    <w:rPr>
      <w:sz w:val="22"/>
      <w:szCs w:val="22"/>
      <w:lang w:val="en-ZA"/>
    </w:rPr>
  </w:style>
  <w:style w:type="table" w:styleId="Grigliatabella">
    <w:name w:val="Table Grid"/>
    <w:basedOn w:val="Tabellanormale"/>
    <w:uiPriority w:val="39"/>
    <w:rsid w:val="000C57E0"/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0C57E0"/>
    <w:rPr>
      <w:b/>
      <w:bCs/>
    </w:rPr>
  </w:style>
  <w:style w:type="paragraph" w:styleId="Revisione">
    <w:name w:val="Revision"/>
    <w:hidden/>
    <w:uiPriority w:val="99"/>
    <w:semiHidden/>
    <w:rsid w:val="007E0F88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63</Characters>
  <Application>Microsoft Office Word</Application>
  <DocSecurity>0</DocSecurity>
  <Lines>8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Ivan Russo</dc:creator>
  <cp:keywords/>
  <dc:description/>
  <cp:lastModifiedBy>MARIA GIOVANNA ROBERTA ASMUNDO</cp:lastModifiedBy>
  <cp:revision>5</cp:revision>
  <dcterms:created xsi:type="dcterms:W3CDTF">2024-01-05T13:58:00Z</dcterms:created>
  <dcterms:modified xsi:type="dcterms:W3CDTF">2024-01-22T18:32:00Z</dcterms:modified>
</cp:coreProperties>
</file>